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E2AC2" w14:textId="52E17AE7" w:rsidR="06F3F07E" w:rsidRDefault="06F3F07E" w:rsidP="74F83E73">
      <w:pPr>
        <w:rPr>
          <w:rFonts w:ascii="Calibri" w:hAnsi="Calibri"/>
          <w:color w:val="000000" w:themeColor="text1"/>
        </w:rPr>
      </w:pPr>
      <w:r w:rsidRPr="74F83E73">
        <w:rPr>
          <w:rFonts w:ascii="Calibri" w:hAnsi="Calibri"/>
          <w:color w:val="000000" w:themeColor="text1"/>
        </w:rPr>
        <w:t>Supplementary Tables and Figures</w:t>
      </w:r>
    </w:p>
    <w:p w14:paraId="063E3634" w14:textId="61960F87" w:rsidR="74F83E73" w:rsidRDefault="74F83E73"/>
    <w:p w14:paraId="4EFE70EC" w14:textId="73E5816E" w:rsidR="74F83E73" w:rsidRDefault="74F83E73" w:rsidP="74F83E73">
      <w:pPr>
        <w:rPr>
          <w:b/>
          <w:bCs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85"/>
        <w:gridCol w:w="8165"/>
      </w:tblGrid>
      <w:tr w:rsidR="74F83E73" w14:paraId="5CE5770E" w14:textId="77777777" w:rsidTr="74F83E73">
        <w:trPr>
          <w:trHeight w:val="300"/>
        </w:trPr>
        <w:tc>
          <w:tcPr>
            <w:tcW w:w="9360" w:type="dxa"/>
            <w:gridSpan w:val="2"/>
          </w:tcPr>
          <w:p w14:paraId="2D85C732" w14:textId="1679C195" w:rsidR="590F6EB9" w:rsidRDefault="590F6EB9" w:rsidP="74F83E73">
            <w:pPr>
              <w:rPr>
                <w:rFonts w:ascii="Calibri" w:eastAsia="Calibri" w:hAnsi="Calibri" w:cs="Calibri"/>
                <w:b/>
                <w:bCs/>
              </w:rPr>
            </w:pPr>
            <w:r w:rsidRPr="74F83E73">
              <w:rPr>
                <w:rFonts w:ascii="Calibri" w:eastAsia="Calibri" w:hAnsi="Calibri" w:cs="Calibri"/>
                <w:b/>
                <w:bCs/>
              </w:rPr>
              <w:t>Supplementary Table S1. Detailed search strategies used in each database.</w:t>
            </w:r>
          </w:p>
        </w:tc>
      </w:tr>
      <w:tr w:rsidR="74F83E73" w14:paraId="1F97B612" w14:textId="77777777" w:rsidTr="74F83E73">
        <w:trPr>
          <w:trHeight w:val="300"/>
        </w:trPr>
        <w:tc>
          <w:tcPr>
            <w:tcW w:w="1185" w:type="dxa"/>
          </w:tcPr>
          <w:p w14:paraId="1EED71C3" w14:textId="6DC6C71C" w:rsidR="3156091C" w:rsidRDefault="3156091C" w:rsidP="74F83E73">
            <w:pPr>
              <w:rPr>
                <w:b/>
                <w:bCs/>
              </w:rPr>
            </w:pPr>
            <w:r w:rsidRPr="74F83E73">
              <w:rPr>
                <w:b/>
                <w:bCs/>
              </w:rPr>
              <w:t>Database</w:t>
            </w:r>
          </w:p>
        </w:tc>
        <w:tc>
          <w:tcPr>
            <w:tcW w:w="8175" w:type="dxa"/>
          </w:tcPr>
          <w:p w14:paraId="54E597F7" w14:textId="3E8F54AC" w:rsidR="3156091C" w:rsidRDefault="3156091C" w:rsidP="74F83E73">
            <w:pPr>
              <w:rPr>
                <w:b/>
                <w:bCs/>
              </w:rPr>
            </w:pPr>
            <w:r w:rsidRPr="74F83E73">
              <w:rPr>
                <w:b/>
                <w:bCs/>
              </w:rPr>
              <w:t>Search Strategy</w:t>
            </w:r>
          </w:p>
        </w:tc>
      </w:tr>
      <w:tr w:rsidR="74F83E73" w14:paraId="43C18EC5" w14:textId="77777777" w:rsidTr="74F83E73">
        <w:trPr>
          <w:trHeight w:val="300"/>
        </w:trPr>
        <w:tc>
          <w:tcPr>
            <w:tcW w:w="1185" w:type="dxa"/>
          </w:tcPr>
          <w:p w14:paraId="5F004231" w14:textId="3F67722C" w:rsidR="3156091C" w:rsidRDefault="3156091C" w:rsidP="74F83E73">
            <w:r w:rsidRPr="74F83E73">
              <w:rPr>
                <w:rFonts w:ascii="Calibri" w:eastAsia="Calibri" w:hAnsi="Calibri" w:cs="Calibri"/>
              </w:rPr>
              <w:t>PubMed</w:t>
            </w:r>
          </w:p>
        </w:tc>
        <w:tc>
          <w:tcPr>
            <w:tcW w:w="8175" w:type="dxa"/>
          </w:tcPr>
          <w:p w14:paraId="0A93A074" w14:textId="32A8AB62" w:rsidR="7C08565A" w:rsidRDefault="7C08565A" w:rsidP="74F83E73">
            <w:r w:rsidRPr="74F83E73">
              <w:rPr>
                <w:rFonts w:ascii="Calibri" w:eastAsia="Calibri" w:hAnsi="Calibri" w:cs="Calibri"/>
              </w:rPr>
              <w:t>("long non-coding RNA"[Title/Abstract] OR lncRNA[Title/Abstract] OR lncRNAs[Title/Abstract] OR "long noncoding RNA"[Title/Abstract]) AND ("immune checkpoint inhibitor"[Title/Abstract] OR "immune checkpoint blockade"[Title/Abstract] OR immunotherapy[Title/Abstract] OR PD-1[Title/Abstract] OR PD-L1[Title/Abstract] OR CTLA-4[Title/Abstract] OR nivolumab[Title/Abstract] OR pembrolizumab[Title/Abstract] OR atezolizumab[Title/Abstract] OR durvalumab[Title/Abstract] OR avelumab[Title/Abstract] OR ipilimumab[Title/Abstract]) AND (cancer OR tumor OR tumour OR neoplasm OR malignancy)</w:t>
            </w:r>
          </w:p>
        </w:tc>
      </w:tr>
      <w:tr w:rsidR="74F83E73" w14:paraId="5E66988A" w14:textId="77777777" w:rsidTr="74F83E73">
        <w:trPr>
          <w:trHeight w:val="300"/>
        </w:trPr>
        <w:tc>
          <w:tcPr>
            <w:tcW w:w="1185" w:type="dxa"/>
          </w:tcPr>
          <w:p w14:paraId="7184C16B" w14:textId="22A11CFB" w:rsidR="7B422453" w:rsidRDefault="7B422453" w:rsidP="74F83E73">
            <w:r w:rsidRPr="74F83E73">
              <w:rPr>
                <w:rFonts w:ascii="Calibri" w:eastAsia="Calibri" w:hAnsi="Calibri" w:cs="Calibri"/>
              </w:rPr>
              <w:t>MEDLINE</w:t>
            </w:r>
          </w:p>
        </w:tc>
        <w:tc>
          <w:tcPr>
            <w:tcW w:w="8175" w:type="dxa"/>
          </w:tcPr>
          <w:p w14:paraId="331CF018" w14:textId="6D4AB9D8" w:rsidR="7C08565A" w:rsidRDefault="7C08565A" w:rsidP="74F83E73">
            <w:r>
              <w:t>(("long non-coding RNA" OR "long noncoding RNA" OR lncRNA OR lncRNAs) AND ("immune checkpoint inhibitor" OR "immune checkpoint blockade" OR immunotherapy OR PD-1 OR PD-L1 OR CTLA-4 OR nivolumab OR pembrolizumab OR atezolizumab OR durvalumab OR avelumab OR ipilimumab) AND (cancer OR tumor OR tumour OR neoplasm OR malignancy))</w:t>
            </w:r>
          </w:p>
        </w:tc>
      </w:tr>
      <w:tr w:rsidR="74F83E73" w14:paraId="0FF869AB" w14:textId="77777777" w:rsidTr="74F83E73">
        <w:trPr>
          <w:trHeight w:val="300"/>
        </w:trPr>
        <w:tc>
          <w:tcPr>
            <w:tcW w:w="1185" w:type="dxa"/>
          </w:tcPr>
          <w:p w14:paraId="590007B1" w14:textId="15FAEA47" w:rsidR="23FF985A" w:rsidRDefault="23FF985A" w:rsidP="74F83E73">
            <w:r w:rsidRPr="74F83E73">
              <w:rPr>
                <w:rFonts w:ascii="Calibri" w:eastAsia="Calibri" w:hAnsi="Calibri" w:cs="Calibri"/>
              </w:rPr>
              <w:t>Web of Science</w:t>
            </w:r>
          </w:p>
        </w:tc>
        <w:tc>
          <w:tcPr>
            <w:tcW w:w="8175" w:type="dxa"/>
          </w:tcPr>
          <w:p w14:paraId="45603041" w14:textId="041BAC62" w:rsidR="662B69BC" w:rsidRDefault="662B69BC" w:rsidP="74F83E73">
            <w:r>
              <w:t>(("long non-coding RNA" OR "long noncoding RNA" OR lncRNA OR lncRNAs) AND ("immune checkpoint inhibitor" OR "immune checkpoint blockade" OR immunotherapy OR "PD-1" OR "PD-L1" OR "CTLA-4" OR nivolumab OR pembrolizumab OR atezolizumab OR durvalumab OR avelumab OR ipilimumab) AND (cancer OR tumor OR tumour OR neoplasm OR malignancy))</w:t>
            </w:r>
          </w:p>
        </w:tc>
      </w:tr>
      <w:tr w:rsidR="74F83E73" w14:paraId="0D6FE749" w14:textId="77777777" w:rsidTr="74F83E73">
        <w:trPr>
          <w:trHeight w:val="300"/>
        </w:trPr>
        <w:tc>
          <w:tcPr>
            <w:tcW w:w="9360" w:type="dxa"/>
            <w:gridSpan w:val="2"/>
          </w:tcPr>
          <w:p w14:paraId="79F226DF" w14:textId="07E750C0" w:rsidR="39F8EB82" w:rsidRDefault="39F8EB82" w:rsidP="74F83E73">
            <w:r w:rsidRPr="74F83E73">
              <w:rPr>
                <w:rFonts w:ascii="Calibri" w:eastAsia="Calibri" w:hAnsi="Calibri" w:cs="Calibri"/>
                <w:b/>
                <w:bCs/>
              </w:rPr>
              <w:t>Abbreviations:</w:t>
            </w:r>
            <w:r w:rsidRPr="74F83E73">
              <w:rPr>
                <w:rFonts w:ascii="Calibri" w:eastAsia="Calibri" w:hAnsi="Calibri" w:cs="Calibri"/>
              </w:rPr>
              <w:t xml:space="preserve"> lncRNA, long non-coding RNA; PD-1, programmed cell death protein 1; PD-L1, programmed death-ligand 1; CTLA-4, cytotoxic T-lymphocyte-associated protein 4.</w:t>
            </w:r>
          </w:p>
        </w:tc>
      </w:tr>
    </w:tbl>
    <w:p w14:paraId="1F1564D8" w14:textId="38988B12" w:rsidR="74F83E73" w:rsidRDefault="74F83E73"/>
    <w:sectPr w:rsidR="74F8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9ACE67"/>
    <w:rsid w:val="00886F38"/>
    <w:rsid w:val="00A55895"/>
    <w:rsid w:val="05425E5B"/>
    <w:rsid w:val="06F3F07E"/>
    <w:rsid w:val="0B9ACE67"/>
    <w:rsid w:val="23FF985A"/>
    <w:rsid w:val="24465643"/>
    <w:rsid w:val="2F025082"/>
    <w:rsid w:val="3156091C"/>
    <w:rsid w:val="3401BF16"/>
    <w:rsid w:val="39F8EB82"/>
    <w:rsid w:val="488F2061"/>
    <w:rsid w:val="4D15BFF6"/>
    <w:rsid w:val="4F6F18F9"/>
    <w:rsid w:val="590F6EB9"/>
    <w:rsid w:val="59CFA509"/>
    <w:rsid w:val="662B69BC"/>
    <w:rsid w:val="6C6DC130"/>
    <w:rsid w:val="74F83E73"/>
    <w:rsid w:val="7B422453"/>
    <w:rsid w:val="7C08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5F04D"/>
  <w15:chartTrackingRefBased/>
  <w15:docId w15:val="{A8A359AB-F20A-492D-B777-6CE6EB9D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izah M. Alotaibi</dc:creator>
  <cp:keywords/>
  <dc:description/>
  <cp:lastModifiedBy>Dr. Faizah M. Alotaibi</cp:lastModifiedBy>
  <cp:revision>3</cp:revision>
  <dcterms:created xsi:type="dcterms:W3CDTF">2026-06-10T10:48:00Z</dcterms:created>
  <dcterms:modified xsi:type="dcterms:W3CDTF">2026-06-14T20:14:00Z</dcterms:modified>
</cp:coreProperties>
</file>